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Supplementary Material Electronic Appendix S4: Mean probability values with standard deviations calculated based on ten runs each for K=1-10, and respective </w:t>
      </w:r>
      <w:r>
        <w:rPr>
          <w:lang w:val="en-GB" w:eastAsia="de-DE"/>
        </w:rPr>
        <w:t>∆K values.</w:t>
      </w:r>
    </w:p>
    <w:tbl>
      <w:tblPr>
        <w:tblW w:w="1190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>
        <w:trPr>
          <w:trHeight w:val="255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4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2.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024.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568.2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5.6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062.4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40.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lang w:eastAsia="de-DE"/>
              </w:rPr>
              <w:t>-6892.7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65.6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28.2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3.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024.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598.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6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059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33.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08.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78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37.1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2.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025.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600.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6.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062.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36.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93.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64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50.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3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025.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583.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7.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161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39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98.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97.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29.6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3.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937.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572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5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131.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36.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87.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72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49.1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3.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936.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598.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7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061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35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93.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58.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60.7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2.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026.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630.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7.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063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36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07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60.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60.7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2.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936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599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8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061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39.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88.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74.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02.3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4.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937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597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5.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060.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36.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97.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78.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59.5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1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9827.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8452.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937.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598.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257.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7061.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935.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97.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59.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-6852.7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Mean</w:t>
              <w:br/>
              <w:t>±SD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9827.44</w:t>
              <w:br/>
              <w:t>±0.05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8453.13</w:t>
              <w:br/>
              <w:t>±0.5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7981.06</w:t>
              <w:br/>
              <w:t>±46.5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7594.71</w:t>
              <w:br/>
              <w:t>±17.2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7256.64</w:t>
              <w:br/>
              <w:t>±1.0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7078.55</w:t>
              <w:br/>
              <w:t>±36.5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6936.96</w:t>
              <w:br/>
              <w:t>±2.15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6896.47</w:t>
              <w:br/>
              <w:t>±7.1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6870.95</w:t>
              <w:br/>
              <w:t>±12.1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6863.04</w:t>
              <w:br/>
              <w:t>±36.87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∆</w:t>
            </w:r>
            <w:r>
              <w:rPr>
                <w:b/>
                <w:lang w:eastAsia="de-DE"/>
              </w:rPr>
              <w:t>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1776.6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1.8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2.7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159.5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0.9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46.9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2.0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1.46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lang w:eastAsia="de-DE"/>
              </w:rPr>
            </w:pPr>
            <w:r>
              <w:rPr>
                <w:b/>
                <w:lang w:eastAsia="de-DE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684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2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rFonts w:cs="Times New Roman"/>
    </w:rPr>
  </w:style>
  <w:style w:type="character" w:styleId="FooterChar">
    <w:name w:val="Footer Char"/>
    <w:basedOn w:val="AbsatzStandardschriftart"/>
    <w:qFormat/>
    <w:rPr>
      <w:sz w:val="24"/>
      <w:lang w:val="de-DE" w:eastAsia="zh-CN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5:14:00Z</dcterms:created>
  <dc:creator>Jan</dc:creator>
  <dc:description/>
  <cp:keywords/>
  <dc:language>en-US</dc:language>
  <cp:lastModifiedBy>Jan</cp:lastModifiedBy>
  <dcterms:modified xsi:type="dcterms:W3CDTF">2015-07-29T15:14:00Z</dcterms:modified>
  <cp:revision>2</cp:revision>
  <dc:subject/>
  <dc:title>Supplementary Material Electronic Appendix S3: Mean probability values with standard deviations calculated based on ten runs each for K=1-10, and respective ∆K values</dc:title>
</cp:coreProperties>
</file>